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EDA336" w14:textId="77777777" w:rsidR="00CD72EA" w:rsidRPr="003E4C8C" w:rsidRDefault="003B6275" w:rsidP="00FA3491">
      <w:pPr>
        <w:spacing w:after="0" w:line="480" w:lineRule="auto"/>
        <w:rPr>
          <w:b/>
          <w:sz w:val="24"/>
          <w:szCs w:val="24"/>
        </w:rPr>
      </w:pPr>
      <w:bookmarkStart w:id="0" w:name="_GoBack"/>
      <w:bookmarkEnd w:id="0"/>
      <w:proofErr w:type="spellStart"/>
      <w:r w:rsidRPr="003E4C8C">
        <w:rPr>
          <w:b/>
          <w:i/>
          <w:sz w:val="24"/>
          <w:szCs w:val="24"/>
        </w:rPr>
        <w:t>Eurotium</w:t>
      </w:r>
      <w:proofErr w:type="spellEnd"/>
      <w:r w:rsidRPr="003E4C8C">
        <w:rPr>
          <w:b/>
          <w:i/>
          <w:sz w:val="24"/>
          <w:szCs w:val="24"/>
        </w:rPr>
        <w:t xml:space="preserve"> </w:t>
      </w:r>
      <w:proofErr w:type="spellStart"/>
      <w:r w:rsidRPr="003E4C8C">
        <w:rPr>
          <w:b/>
          <w:i/>
          <w:sz w:val="24"/>
          <w:szCs w:val="24"/>
        </w:rPr>
        <w:t>Cristatum</w:t>
      </w:r>
      <w:proofErr w:type="spellEnd"/>
      <w:r w:rsidRPr="003E4C8C">
        <w:rPr>
          <w:b/>
          <w:sz w:val="24"/>
          <w:szCs w:val="24"/>
        </w:rPr>
        <w:t xml:space="preserve"> </w:t>
      </w:r>
      <w:r w:rsidR="00F176A1" w:rsidRPr="003E4C8C">
        <w:rPr>
          <w:b/>
          <w:sz w:val="24"/>
          <w:szCs w:val="24"/>
        </w:rPr>
        <w:t xml:space="preserve">Fermented Okara </w:t>
      </w:r>
      <w:r w:rsidRPr="003E4C8C">
        <w:rPr>
          <w:b/>
          <w:sz w:val="24"/>
          <w:szCs w:val="24"/>
        </w:rPr>
        <w:t xml:space="preserve">as a Potential Food </w:t>
      </w:r>
      <w:r w:rsidR="00F176A1" w:rsidRPr="003E4C8C">
        <w:rPr>
          <w:b/>
          <w:sz w:val="24"/>
          <w:szCs w:val="24"/>
        </w:rPr>
        <w:t xml:space="preserve">Ingredient to Combat </w:t>
      </w:r>
      <w:r w:rsidRPr="003E4C8C">
        <w:rPr>
          <w:b/>
          <w:sz w:val="24"/>
          <w:szCs w:val="24"/>
        </w:rPr>
        <w:t>Diabetes</w:t>
      </w:r>
    </w:p>
    <w:p w14:paraId="179B35A5" w14:textId="301B302B" w:rsidR="00FA3491" w:rsidRPr="003E4C8C" w:rsidRDefault="00FA3491" w:rsidP="00FA3491">
      <w:pPr>
        <w:spacing w:after="0" w:line="480" w:lineRule="auto"/>
        <w:rPr>
          <w:i/>
          <w:sz w:val="20"/>
          <w:szCs w:val="20"/>
        </w:rPr>
      </w:pPr>
      <w:bookmarkStart w:id="1" w:name="_Hlk11078105"/>
      <w:r w:rsidRPr="003E4C8C">
        <w:rPr>
          <w:i/>
          <w:sz w:val="20"/>
          <w:szCs w:val="20"/>
        </w:rPr>
        <w:t>Li Yan Chan,</w:t>
      </w:r>
      <w:r w:rsidR="00E034A7" w:rsidRPr="003E4C8C">
        <w:rPr>
          <w:i/>
          <w:sz w:val="20"/>
          <w:szCs w:val="20"/>
        </w:rPr>
        <w:t xml:space="preserve"> Masaki Takahashi,</w:t>
      </w:r>
      <w:r w:rsidRPr="003E4C8C">
        <w:rPr>
          <w:i/>
          <w:sz w:val="20"/>
          <w:szCs w:val="20"/>
        </w:rPr>
        <w:t xml:space="preserve"> Pei Jean Lim</w:t>
      </w:r>
      <w:r w:rsidR="00E034A7" w:rsidRPr="003E4C8C">
        <w:rPr>
          <w:i/>
          <w:sz w:val="20"/>
          <w:szCs w:val="20"/>
        </w:rPr>
        <w:t xml:space="preserve">, Shinya Aoyama, </w:t>
      </w:r>
      <w:proofErr w:type="spellStart"/>
      <w:r w:rsidR="00E034A7" w:rsidRPr="003E4C8C">
        <w:rPr>
          <w:i/>
          <w:sz w:val="20"/>
          <w:szCs w:val="20"/>
        </w:rPr>
        <w:t>Saneyuki</w:t>
      </w:r>
      <w:proofErr w:type="spellEnd"/>
      <w:r w:rsidR="00E034A7" w:rsidRPr="003E4C8C">
        <w:rPr>
          <w:i/>
          <w:sz w:val="20"/>
          <w:szCs w:val="20"/>
        </w:rPr>
        <w:t xml:space="preserve"> Makino, </w:t>
      </w:r>
      <w:proofErr w:type="spellStart"/>
      <w:r w:rsidR="00905071" w:rsidRPr="003E4C8C">
        <w:rPr>
          <w:i/>
          <w:sz w:val="20"/>
          <w:szCs w:val="20"/>
        </w:rPr>
        <w:t>Ferdinandus</w:t>
      </w:r>
      <w:proofErr w:type="spellEnd"/>
      <w:r w:rsidR="00905071" w:rsidRPr="003E4C8C">
        <w:rPr>
          <w:i/>
          <w:sz w:val="20"/>
          <w:szCs w:val="20"/>
        </w:rPr>
        <w:t xml:space="preserve"> </w:t>
      </w:r>
      <w:proofErr w:type="spellStart"/>
      <w:r w:rsidR="00F07F5C" w:rsidRPr="003E4C8C">
        <w:rPr>
          <w:i/>
          <w:sz w:val="20"/>
          <w:szCs w:val="20"/>
        </w:rPr>
        <w:t>Ferdinandus</w:t>
      </w:r>
      <w:proofErr w:type="spellEnd"/>
      <w:r w:rsidR="00F07F5C" w:rsidRPr="003E4C8C">
        <w:rPr>
          <w:i/>
          <w:sz w:val="20"/>
          <w:szCs w:val="20"/>
        </w:rPr>
        <w:t xml:space="preserve">, Shi </w:t>
      </w:r>
      <w:proofErr w:type="spellStart"/>
      <w:r w:rsidR="00F07F5C" w:rsidRPr="003E4C8C">
        <w:rPr>
          <w:i/>
          <w:sz w:val="20"/>
          <w:szCs w:val="20"/>
        </w:rPr>
        <w:t>Ya</w:t>
      </w:r>
      <w:proofErr w:type="spellEnd"/>
      <w:r w:rsidR="00F07F5C" w:rsidRPr="003E4C8C">
        <w:rPr>
          <w:i/>
          <w:sz w:val="20"/>
          <w:szCs w:val="20"/>
        </w:rPr>
        <w:t xml:space="preserve"> </w:t>
      </w:r>
      <w:r w:rsidRPr="003E4C8C">
        <w:rPr>
          <w:i/>
          <w:sz w:val="20"/>
          <w:szCs w:val="20"/>
        </w:rPr>
        <w:t>Clara Ng, Satoshi Arai</w:t>
      </w:r>
      <w:r w:rsidR="00F07F5C" w:rsidRPr="003E4C8C">
        <w:rPr>
          <w:i/>
          <w:sz w:val="20"/>
          <w:szCs w:val="20"/>
        </w:rPr>
        <w:t>, Hideaki Fujita</w:t>
      </w:r>
      <w:r w:rsidRPr="003E4C8C">
        <w:rPr>
          <w:i/>
          <w:sz w:val="20"/>
          <w:szCs w:val="20"/>
        </w:rPr>
        <w:t>, Hong Chang Tan, Shigenobu Shibata, Chi-</w:t>
      </w:r>
      <w:proofErr w:type="spellStart"/>
      <w:r w:rsidRPr="003E4C8C">
        <w:rPr>
          <w:i/>
          <w:sz w:val="20"/>
          <w:szCs w:val="20"/>
        </w:rPr>
        <w:t>Lik</w:t>
      </w:r>
      <w:proofErr w:type="spellEnd"/>
      <w:r w:rsidRPr="003E4C8C">
        <w:rPr>
          <w:i/>
          <w:sz w:val="20"/>
          <w:szCs w:val="20"/>
        </w:rPr>
        <w:t xml:space="preserve"> Ken Lee</w:t>
      </w:r>
      <w:r w:rsidR="007A390D" w:rsidRPr="003E4C8C">
        <w:rPr>
          <w:i/>
          <w:sz w:val="20"/>
          <w:szCs w:val="20"/>
        </w:rPr>
        <w:t>*</w:t>
      </w:r>
    </w:p>
    <w:bookmarkEnd w:id="1"/>
    <w:p w14:paraId="7FF56306" w14:textId="25C3F1C7" w:rsidR="003E4C8C" w:rsidRPr="003E4C8C" w:rsidRDefault="003E4C8C" w:rsidP="003E4C8C">
      <w:pPr>
        <w:pBdr>
          <w:bottom w:val="single" w:sz="12" w:space="1" w:color="auto"/>
        </w:pBdr>
        <w:spacing w:after="0" w:line="480" w:lineRule="auto"/>
        <w:rPr>
          <w:b/>
          <w:sz w:val="20"/>
          <w:szCs w:val="20"/>
        </w:rPr>
      </w:pPr>
    </w:p>
    <w:p w14:paraId="5FADCC2D" w14:textId="77777777" w:rsidR="003E4C8C" w:rsidRDefault="003E4C8C" w:rsidP="003E4C8C">
      <w:pPr>
        <w:spacing w:after="0" w:line="480" w:lineRule="auto"/>
        <w:jc w:val="center"/>
        <w:rPr>
          <w:b/>
          <w:sz w:val="24"/>
          <w:szCs w:val="24"/>
        </w:rPr>
      </w:pPr>
    </w:p>
    <w:p w14:paraId="34F9C142" w14:textId="0775FC09" w:rsidR="003E4C8C" w:rsidRPr="003E4C8C" w:rsidRDefault="003E4C8C" w:rsidP="003E4C8C">
      <w:pPr>
        <w:spacing w:after="0" w:line="48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Supplementary Information</w:t>
      </w:r>
    </w:p>
    <w:p w14:paraId="482F5D6E" w14:textId="77777777" w:rsidR="00B90193" w:rsidRDefault="00B90193" w:rsidP="008A1ABF">
      <w:pPr>
        <w:spacing w:line="480" w:lineRule="auto"/>
        <w:rPr>
          <w:sz w:val="20"/>
          <w:szCs w:val="20"/>
        </w:rPr>
      </w:pPr>
    </w:p>
    <w:p w14:paraId="40F7CDB2" w14:textId="77777777" w:rsidR="00986439" w:rsidRDefault="00986439" w:rsidP="001D1385">
      <w:pPr>
        <w:spacing w:after="0" w:line="480" w:lineRule="auto"/>
        <w:jc w:val="center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2A484E70" wp14:editId="32F5DB88">
            <wp:extent cx="2011680" cy="1700784"/>
            <wp:effectExtent l="0" t="0" r="762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1680" cy="17007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7C6DD6" w14:textId="1F75DE9D" w:rsidR="009E4C7F" w:rsidRDefault="002C547A" w:rsidP="0074122D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S</w:t>
      </w:r>
      <w:r w:rsidR="003E4C8C">
        <w:rPr>
          <w:sz w:val="20"/>
          <w:szCs w:val="20"/>
        </w:rPr>
        <w:t xml:space="preserve">upplementary </w:t>
      </w:r>
      <w:r w:rsidR="00986439">
        <w:rPr>
          <w:sz w:val="20"/>
          <w:szCs w:val="20"/>
        </w:rPr>
        <w:t xml:space="preserve">Figure </w:t>
      </w:r>
      <w:r w:rsidR="003E4C8C">
        <w:rPr>
          <w:sz w:val="20"/>
          <w:szCs w:val="20"/>
        </w:rPr>
        <w:t>1</w:t>
      </w:r>
      <w:r w:rsidR="00986439">
        <w:rPr>
          <w:sz w:val="20"/>
          <w:szCs w:val="20"/>
        </w:rPr>
        <w:t xml:space="preserve">. Blood insulin concentration </w:t>
      </w:r>
      <w:r w:rsidR="007047D9">
        <w:rPr>
          <w:sz w:val="20"/>
          <w:szCs w:val="20"/>
        </w:rPr>
        <w:t xml:space="preserve">measured </w:t>
      </w:r>
      <w:r w:rsidR="00B370DE">
        <w:rPr>
          <w:sz w:val="20"/>
          <w:szCs w:val="20"/>
        </w:rPr>
        <w:t xml:space="preserve">at </w:t>
      </w:r>
      <w:r w:rsidR="00F744EA">
        <w:rPr>
          <w:sz w:val="20"/>
          <w:szCs w:val="20"/>
        </w:rPr>
        <w:t xml:space="preserve">60 min </w:t>
      </w:r>
      <w:r w:rsidR="00DB6272" w:rsidRPr="00DB6272">
        <w:rPr>
          <w:sz w:val="20"/>
          <w:szCs w:val="20"/>
        </w:rPr>
        <w:t>after</w:t>
      </w:r>
      <w:r w:rsidR="00F744EA">
        <w:rPr>
          <w:sz w:val="20"/>
          <w:szCs w:val="20"/>
        </w:rPr>
        <w:t xml:space="preserve"> CS administration.</w:t>
      </w:r>
      <w:r w:rsidR="00DB6272" w:rsidRPr="00DB6272">
        <w:rPr>
          <w:sz w:val="20"/>
          <w:szCs w:val="20"/>
        </w:rPr>
        <w:t xml:space="preserve"> </w:t>
      </w:r>
      <w:r w:rsidR="002B71B1">
        <w:rPr>
          <w:sz w:val="20"/>
          <w:szCs w:val="20"/>
        </w:rPr>
        <w:t>P</w:t>
      </w:r>
      <w:r w:rsidR="00DB6272" w:rsidRPr="00DB6272">
        <w:rPr>
          <w:sz w:val="20"/>
          <w:szCs w:val="20"/>
        </w:rPr>
        <w:t>reload intervention</w:t>
      </w:r>
      <w:r w:rsidR="002B71B1">
        <w:rPr>
          <w:sz w:val="20"/>
          <w:szCs w:val="20"/>
        </w:rPr>
        <w:t>s</w:t>
      </w:r>
      <w:r w:rsidR="00DB6272" w:rsidRPr="00DB6272">
        <w:rPr>
          <w:sz w:val="20"/>
          <w:szCs w:val="20"/>
        </w:rPr>
        <w:t xml:space="preserve"> of </w:t>
      </w:r>
      <w:r w:rsidR="001D1385" w:rsidRPr="00DB6272">
        <w:rPr>
          <w:sz w:val="20"/>
          <w:szCs w:val="20"/>
        </w:rPr>
        <w:t xml:space="preserve">OKR (n = </w:t>
      </w:r>
      <w:r w:rsidR="001D1385">
        <w:rPr>
          <w:sz w:val="20"/>
          <w:szCs w:val="20"/>
        </w:rPr>
        <w:t>6</w:t>
      </w:r>
      <w:r w:rsidR="001D1385" w:rsidRPr="00DB6272">
        <w:rPr>
          <w:sz w:val="20"/>
          <w:szCs w:val="20"/>
        </w:rPr>
        <w:t xml:space="preserve">) or ECO (n = </w:t>
      </w:r>
      <w:r w:rsidR="001D1385">
        <w:rPr>
          <w:sz w:val="20"/>
          <w:szCs w:val="20"/>
        </w:rPr>
        <w:t>6</w:t>
      </w:r>
      <w:r w:rsidR="001D1385" w:rsidRPr="00DB6272">
        <w:rPr>
          <w:sz w:val="20"/>
          <w:szCs w:val="20"/>
        </w:rPr>
        <w:t>)</w:t>
      </w:r>
      <w:r w:rsidR="001D1385">
        <w:rPr>
          <w:sz w:val="20"/>
          <w:szCs w:val="20"/>
        </w:rPr>
        <w:t xml:space="preserve"> </w:t>
      </w:r>
      <w:r w:rsidR="00F744EA">
        <w:rPr>
          <w:sz w:val="20"/>
          <w:szCs w:val="20"/>
        </w:rPr>
        <w:t>w</w:t>
      </w:r>
      <w:r w:rsidR="002B71B1">
        <w:rPr>
          <w:sz w:val="20"/>
          <w:szCs w:val="20"/>
        </w:rPr>
        <w:t>ere</w:t>
      </w:r>
      <w:r w:rsidR="00F744EA">
        <w:rPr>
          <w:sz w:val="20"/>
          <w:szCs w:val="20"/>
        </w:rPr>
        <w:t xml:space="preserve"> </w:t>
      </w:r>
      <w:r w:rsidR="002B71B1">
        <w:rPr>
          <w:sz w:val="20"/>
          <w:szCs w:val="20"/>
        </w:rPr>
        <w:t>performed</w:t>
      </w:r>
      <w:r w:rsidR="00DB6272" w:rsidRPr="00DB6272">
        <w:rPr>
          <w:sz w:val="20"/>
          <w:szCs w:val="20"/>
        </w:rPr>
        <w:t xml:space="preserve"> </w:t>
      </w:r>
      <w:r w:rsidR="00DB6272">
        <w:rPr>
          <w:sz w:val="20"/>
          <w:szCs w:val="20"/>
        </w:rPr>
        <w:t>in</w:t>
      </w:r>
      <w:r w:rsidR="00DB6272" w:rsidRPr="00DB6272">
        <w:rPr>
          <w:sz w:val="20"/>
          <w:szCs w:val="20"/>
        </w:rPr>
        <w:t xml:space="preserve"> </w:t>
      </w:r>
      <w:proofErr w:type="spellStart"/>
      <w:r w:rsidR="00DB6272" w:rsidRPr="00DB6272">
        <w:rPr>
          <w:sz w:val="20"/>
          <w:szCs w:val="20"/>
        </w:rPr>
        <w:t>KKAy</w:t>
      </w:r>
      <w:proofErr w:type="spellEnd"/>
      <w:r w:rsidR="00DB6272" w:rsidRPr="00DB6272">
        <w:rPr>
          <w:sz w:val="20"/>
          <w:szCs w:val="20"/>
        </w:rPr>
        <w:t xml:space="preserve"> mice model</w:t>
      </w:r>
      <w:r w:rsidR="001D1385">
        <w:rPr>
          <w:sz w:val="20"/>
          <w:szCs w:val="20"/>
        </w:rPr>
        <w:t xml:space="preserve">; and </w:t>
      </w:r>
      <w:r w:rsidR="00F744EA" w:rsidRPr="00DB6272">
        <w:rPr>
          <w:sz w:val="20"/>
          <w:szCs w:val="20"/>
        </w:rPr>
        <w:t xml:space="preserve">OKR (n = </w:t>
      </w:r>
      <w:r w:rsidR="001D1385">
        <w:rPr>
          <w:sz w:val="20"/>
          <w:szCs w:val="20"/>
        </w:rPr>
        <w:t>6</w:t>
      </w:r>
      <w:r w:rsidR="00F744EA" w:rsidRPr="00DB6272">
        <w:rPr>
          <w:sz w:val="20"/>
          <w:szCs w:val="20"/>
        </w:rPr>
        <w:t>) or ECO (n = 5)</w:t>
      </w:r>
      <w:r w:rsidR="001D1385">
        <w:rPr>
          <w:sz w:val="20"/>
          <w:szCs w:val="20"/>
        </w:rPr>
        <w:t xml:space="preserve"> </w:t>
      </w:r>
      <w:r w:rsidR="002B71B1">
        <w:rPr>
          <w:sz w:val="20"/>
          <w:szCs w:val="20"/>
        </w:rPr>
        <w:t>were performed in</w:t>
      </w:r>
      <w:r w:rsidR="00DB6272" w:rsidRPr="00DB6272">
        <w:rPr>
          <w:sz w:val="20"/>
          <w:szCs w:val="20"/>
        </w:rPr>
        <w:t xml:space="preserve"> HFID mice model.</w:t>
      </w:r>
    </w:p>
    <w:p w14:paraId="6BFD2148" w14:textId="77777777" w:rsidR="003E4C8C" w:rsidRPr="009E4C7F" w:rsidRDefault="003E4C8C" w:rsidP="009E4C7F">
      <w:pPr>
        <w:spacing w:after="0" w:line="480" w:lineRule="auto"/>
        <w:rPr>
          <w:sz w:val="20"/>
          <w:szCs w:val="20"/>
        </w:rPr>
      </w:pPr>
    </w:p>
    <w:p w14:paraId="1C2618B1" w14:textId="77777777" w:rsidR="00F67511" w:rsidRPr="00796BDF" w:rsidRDefault="00F67511" w:rsidP="00175995">
      <w:pPr>
        <w:spacing w:after="0" w:line="480" w:lineRule="auto"/>
        <w:jc w:val="center"/>
        <w:rPr>
          <w:sz w:val="20"/>
          <w:szCs w:val="20"/>
        </w:rPr>
      </w:pPr>
      <w:r w:rsidRPr="002F70D7">
        <w:rPr>
          <w:noProof/>
        </w:rPr>
        <w:drawing>
          <wp:inline distT="0" distB="0" distL="0" distR="0" wp14:anchorId="1CF3B6C4" wp14:editId="4CB7462F">
            <wp:extent cx="3767328" cy="1719072"/>
            <wp:effectExtent l="0" t="0" r="508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7328" cy="17190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8E04A8" w14:textId="4133A337" w:rsidR="009E4C7F" w:rsidRPr="00796BDF" w:rsidRDefault="002C547A" w:rsidP="00796BDF">
      <w:pPr>
        <w:spacing w:after="0" w:line="480" w:lineRule="auto"/>
        <w:rPr>
          <w:sz w:val="20"/>
          <w:szCs w:val="20"/>
        </w:rPr>
      </w:pPr>
      <w:r>
        <w:rPr>
          <w:sz w:val="20"/>
          <w:szCs w:val="20"/>
        </w:rPr>
        <w:t>S</w:t>
      </w:r>
      <w:r w:rsidR="003E4C8C">
        <w:rPr>
          <w:sz w:val="20"/>
          <w:szCs w:val="20"/>
        </w:rPr>
        <w:t xml:space="preserve">upplementary </w:t>
      </w:r>
      <w:r w:rsidR="00F67511" w:rsidRPr="00796BDF">
        <w:rPr>
          <w:sz w:val="20"/>
          <w:szCs w:val="20"/>
        </w:rPr>
        <w:t xml:space="preserve">Figure </w:t>
      </w:r>
      <w:r w:rsidR="003E4C8C">
        <w:rPr>
          <w:sz w:val="20"/>
          <w:szCs w:val="20"/>
        </w:rPr>
        <w:t>2</w:t>
      </w:r>
      <w:r w:rsidR="00F67511" w:rsidRPr="00796BDF">
        <w:rPr>
          <w:sz w:val="20"/>
          <w:szCs w:val="20"/>
        </w:rPr>
        <w:t>. Crispy snack made from ECO and tapioca starch; (A) before puffing and (B) after puffing in microwave</w:t>
      </w:r>
      <w:r w:rsidR="00885457">
        <w:rPr>
          <w:sz w:val="20"/>
          <w:szCs w:val="20"/>
        </w:rPr>
        <w:t>.</w:t>
      </w:r>
    </w:p>
    <w:p w14:paraId="6F55905F" w14:textId="5A13A6DB" w:rsidR="00A501A4" w:rsidRDefault="00A501A4" w:rsidP="00CD54FD">
      <w:pPr>
        <w:spacing w:after="0" w:line="480" w:lineRule="auto"/>
        <w:rPr>
          <w:sz w:val="20"/>
          <w:szCs w:val="20"/>
        </w:rPr>
      </w:pPr>
    </w:p>
    <w:p w14:paraId="599472C2" w14:textId="77777777" w:rsidR="0074122D" w:rsidRPr="00227BFE" w:rsidRDefault="0074122D" w:rsidP="0074122D">
      <w:pPr>
        <w:spacing w:after="0" w:line="480" w:lineRule="auto"/>
        <w:rPr>
          <w:sz w:val="20"/>
          <w:szCs w:val="20"/>
        </w:rPr>
      </w:pPr>
    </w:p>
    <w:p w14:paraId="2F035378" w14:textId="77777777" w:rsidR="0074122D" w:rsidRPr="002F70D7" w:rsidRDefault="0074122D" w:rsidP="0074122D">
      <w:pPr>
        <w:spacing w:after="0" w:line="480" w:lineRule="auto"/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Supplementary </w:t>
      </w:r>
      <w:r w:rsidRPr="002F70D7">
        <w:rPr>
          <w:sz w:val="20"/>
          <w:szCs w:val="20"/>
        </w:rPr>
        <w:t xml:space="preserve">Table </w:t>
      </w:r>
      <w:r>
        <w:rPr>
          <w:sz w:val="20"/>
          <w:szCs w:val="20"/>
        </w:rPr>
        <w:t>1</w:t>
      </w:r>
      <w:r w:rsidRPr="002F70D7">
        <w:rPr>
          <w:sz w:val="20"/>
          <w:szCs w:val="20"/>
        </w:rPr>
        <w:t>. Body weight of female rats recorded during the acute toxicity study of ECO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0"/>
        <w:gridCol w:w="2248"/>
        <w:gridCol w:w="2249"/>
        <w:gridCol w:w="2249"/>
      </w:tblGrid>
      <w:tr w:rsidR="0074122D" w:rsidRPr="002F70D7" w14:paraId="501C4B7A" w14:textId="77777777" w:rsidTr="00E47E26">
        <w:tc>
          <w:tcPr>
            <w:tcW w:w="233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5F803" w14:textId="77777777" w:rsidR="0074122D" w:rsidRPr="002F70D7" w:rsidRDefault="0074122D" w:rsidP="00E47E26">
            <w:pPr>
              <w:spacing w:line="480" w:lineRule="auto"/>
              <w:rPr>
                <w:sz w:val="20"/>
                <w:szCs w:val="20"/>
              </w:rPr>
            </w:pPr>
            <w:r w:rsidRPr="002F70D7">
              <w:rPr>
                <w:sz w:val="20"/>
                <w:szCs w:val="20"/>
              </w:rPr>
              <w:t>Group</w:t>
            </w:r>
          </w:p>
        </w:tc>
        <w:tc>
          <w:tcPr>
            <w:tcW w:w="701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867A0" w14:textId="77777777" w:rsidR="0074122D" w:rsidRPr="002F70D7" w:rsidRDefault="0074122D" w:rsidP="00E47E2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F70D7">
              <w:rPr>
                <w:sz w:val="20"/>
                <w:szCs w:val="20"/>
              </w:rPr>
              <w:t>Body weight (g)</w:t>
            </w:r>
          </w:p>
        </w:tc>
      </w:tr>
      <w:tr w:rsidR="0074122D" w:rsidRPr="002F70D7" w14:paraId="0357490D" w14:textId="77777777" w:rsidTr="00E47E26">
        <w:tc>
          <w:tcPr>
            <w:tcW w:w="233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88865CE" w14:textId="77777777" w:rsidR="0074122D" w:rsidRPr="002F70D7" w:rsidRDefault="0074122D" w:rsidP="00E47E2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66B8C" w14:textId="77777777" w:rsidR="0074122D" w:rsidRPr="002F70D7" w:rsidRDefault="0074122D" w:rsidP="00E47E2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F70D7">
              <w:rPr>
                <w:sz w:val="20"/>
                <w:szCs w:val="20"/>
              </w:rPr>
              <w:t>Day 0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8C04A" w14:textId="77777777" w:rsidR="0074122D" w:rsidRPr="002F70D7" w:rsidRDefault="0074122D" w:rsidP="00E47E2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F70D7">
              <w:rPr>
                <w:sz w:val="20"/>
                <w:szCs w:val="20"/>
              </w:rPr>
              <w:t>Day 7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595F9" w14:textId="77777777" w:rsidR="0074122D" w:rsidRPr="002F70D7" w:rsidRDefault="0074122D" w:rsidP="00E47E2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F70D7">
              <w:rPr>
                <w:sz w:val="20"/>
                <w:szCs w:val="20"/>
              </w:rPr>
              <w:t>Day 14</w:t>
            </w:r>
          </w:p>
        </w:tc>
      </w:tr>
      <w:tr w:rsidR="0074122D" w:rsidRPr="002F70D7" w14:paraId="0E24A32D" w14:textId="77777777" w:rsidTr="00E47E26"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469A3829" w14:textId="77777777" w:rsidR="0074122D" w:rsidRPr="002F70D7" w:rsidRDefault="0074122D" w:rsidP="00E47E26">
            <w:pPr>
              <w:spacing w:line="480" w:lineRule="auto"/>
              <w:rPr>
                <w:sz w:val="20"/>
                <w:szCs w:val="20"/>
              </w:rPr>
            </w:pPr>
            <w:r w:rsidRPr="002F70D7">
              <w:rPr>
                <w:sz w:val="20"/>
                <w:szCs w:val="20"/>
              </w:rPr>
              <w:t xml:space="preserve">Experimental 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25695ED4" w14:textId="77777777" w:rsidR="0074122D" w:rsidRPr="002F70D7" w:rsidRDefault="0074122D" w:rsidP="00E47E2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F70D7">
              <w:rPr>
                <w:sz w:val="20"/>
                <w:szCs w:val="20"/>
              </w:rPr>
              <w:t xml:space="preserve">128.1 </w:t>
            </w:r>
            <w:r w:rsidRPr="002F70D7">
              <w:rPr>
                <w:rFonts w:cstheme="minorHAnsi"/>
                <w:sz w:val="20"/>
                <w:szCs w:val="20"/>
              </w:rPr>
              <w:t>±</w:t>
            </w:r>
            <w:r w:rsidRPr="002F70D7">
              <w:rPr>
                <w:sz w:val="20"/>
                <w:szCs w:val="20"/>
              </w:rPr>
              <w:t xml:space="preserve"> 6.3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5667AE00" w14:textId="77777777" w:rsidR="0074122D" w:rsidRPr="002F70D7" w:rsidRDefault="0074122D" w:rsidP="00E47E2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F70D7">
              <w:rPr>
                <w:sz w:val="20"/>
                <w:szCs w:val="20"/>
              </w:rPr>
              <w:t xml:space="preserve">162.4 </w:t>
            </w:r>
            <w:r w:rsidRPr="002F70D7">
              <w:rPr>
                <w:rFonts w:cstheme="minorHAnsi"/>
                <w:sz w:val="20"/>
                <w:szCs w:val="20"/>
              </w:rPr>
              <w:t>±</w:t>
            </w:r>
            <w:r w:rsidRPr="002F70D7">
              <w:rPr>
                <w:sz w:val="20"/>
                <w:szCs w:val="20"/>
              </w:rPr>
              <w:t xml:space="preserve"> 4.6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628B1EAC" w14:textId="77777777" w:rsidR="0074122D" w:rsidRPr="002F70D7" w:rsidRDefault="0074122D" w:rsidP="00E47E2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F70D7">
              <w:rPr>
                <w:sz w:val="20"/>
                <w:szCs w:val="20"/>
              </w:rPr>
              <w:t xml:space="preserve">189.3 </w:t>
            </w:r>
            <w:r w:rsidRPr="002F70D7">
              <w:rPr>
                <w:rFonts w:cstheme="minorHAnsi"/>
                <w:sz w:val="20"/>
                <w:szCs w:val="20"/>
              </w:rPr>
              <w:t>±</w:t>
            </w:r>
            <w:r w:rsidRPr="002F70D7">
              <w:rPr>
                <w:sz w:val="20"/>
                <w:szCs w:val="20"/>
              </w:rPr>
              <w:t xml:space="preserve"> 7.6</w:t>
            </w:r>
          </w:p>
        </w:tc>
      </w:tr>
      <w:tr w:rsidR="0074122D" w:rsidRPr="002F70D7" w14:paraId="0905E2D4" w14:textId="77777777" w:rsidTr="00E47E26">
        <w:tc>
          <w:tcPr>
            <w:tcW w:w="2337" w:type="dxa"/>
            <w:vAlign w:val="center"/>
          </w:tcPr>
          <w:p w14:paraId="2E949E09" w14:textId="77777777" w:rsidR="0074122D" w:rsidRPr="002F70D7" w:rsidRDefault="0074122D" w:rsidP="00E47E26">
            <w:pPr>
              <w:spacing w:line="480" w:lineRule="auto"/>
              <w:rPr>
                <w:sz w:val="20"/>
                <w:szCs w:val="20"/>
              </w:rPr>
            </w:pPr>
            <w:r w:rsidRPr="002F70D7">
              <w:rPr>
                <w:sz w:val="20"/>
                <w:szCs w:val="20"/>
              </w:rPr>
              <w:t xml:space="preserve">Control </w:t>
            </w:r>
          </w:p>
        </w:tc>
        <w:tc>
          <w:tcPr>
            <w:tcW w:w="2337" w:type="dxa"/>
            <w:vAlign w:val="center"/>
          </w:tcPr>
          <w:p w14:paraId="167F8AF3" w14:textId="77777777" w:rsidR="0074122D" w:rsidRPr="002F70D7" w:rsidRDefault="0074122D" w:rsidP="00E47E2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F70D7">
              <w:rPr>
                <w:sz w:val="20"/>
                <w:szCs w:val="20"/>
              </w:rPr>
              <w:t xml:space="preserve">127.9 </w:t>
            </w:r>
            <w:r w:rsidRPr="002F70D7">
              <w:rPr>
                <w:rFonts w:cstheme="minorHAnsi"/>
                <w:sz w:val="20"/>
                <w:szCs w:val="20"/>
              </w:rPr>
              <w:t>±</w:t>
            </w:r>
            <w:r w:rsidRPr="002F70D7">
              <w:rPr>
                <w:sz w:val="20"/>
                <w:szCs w:val="20"/>
              </w:rPr>
              <w:t xml:space="preserve"> 5.8</w:t>
            </w:r>
          </w:p>
        </w:tc>
        <w:tc>
          <w:tcPr>
            <w:tcW w:w="2338" w:type="dxa"/>
            <w:vAlign w:val="center"/>
          </w:tcPr>
          <w:p w14:paraId="3602514A" w14:textId="77777777" w:rsidR="0074122D" w:rsidRPr="002F70D7" w:rsidRDefault="0074122D" w:rsidP="00E47E2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F70D7">
              <w:rPr>
                <w:sz w:val="20"/>
                <w:szCs w:val="20"/>
              </w:rPr>
              <w:t xml:space="preserve">159.8 </w:t>
            </w:r>
            <w:r w:rsidRPr="002F70D7">
              <w:rPr>
                <w:rFonts w:cstheme="minorHAnsi"/>
                <w:sz w:val="20"/>
                <w:szCs w:val="20"/>
              </w:rPr>
              <w:t>±</w:t>
            </w:r>
            <w:r w:rsidRPr="002F70D7">
              <w:rPr>
                <w:sz w:val="20"/>
                <w:szCs w:val="20"/>
              </w:rPr>
              <w:t xml:space="preserve"> 8.0</w:t>
            </w:r>
          </w:p>
        </w:tc>
        <w:tc>
          <w:tcPr>
            <w:tcW w:w="2338" w:type="dxa"/>
            <w:vAlign w:val="center"/>
          </w:tcPr>
          <w:p w14:paraId="11F54287" w14:textId="77777777" w:rsidR="0074122D" w:rsidRPr="002F70D7" w:rsidRDefault="0074122D" w:rsidP="00E47E2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F70D7">
              <w:rPr>
                <w:sz w:val="20"/>
                <w:szCs w:val="20"/>
              </w:rPr>
              <w:t xml:space="preserve">181.0 </w:t>
            </w:r>
            <w:r w:rsidRPr="002F70D7">
              <w:rPr>
                <w:rFonts w:cstheme="minorHAnsi"/>
                <w:sz w:val="20"/>
                <w:szCs w:val="20"/>
              </w:rPr>
              <w:t>±</w:t>
            </w:r>
            <w:r w:rsidRPr="002F70D7">
              <w:rPr>
                <w:sz w:val="20"/>
                <w:szCs w:val="20"/>
              </w:rPr>
              <w:t xml:space="preserve"> 12.0</w:t>
            </w:r>
          </w:p>
        </w:tc>
      </w:tr>
    </w:tbl>
    <w:p w14:paraId="41DB91D1" w14:textId="77777777" w:rsidR="0074122D" w:rsidRDefault="0074122D" w:rsidP="0074122D">
      <w:pPr>
        <w:spacing w:after="0" w:line="480" w:lineRule="auto"/>
        <w:rPr>
          <w:sz w:val="20"/>
          <w:szCs w:val="20"/>
        </w:rPr>
      </w:pPr>
      <w:r w:rsidRPr="002F70D7">
        <w:rPr>
          <w:sz w:val="20"/>
          <w:szCs w:val="20"/>
        </w:rPr>
        <w:t xml:space="preserve">The values are mean </w:t>
      </w:r>
      <w:r w:rsidRPr="002F70D7">
        <w:rPr>
          <w:rFonts w:cstheme="minorHAnsi"/>
          <w:sz w:val="20"/>
          <w:szCs w:val="20"/>
        </w:rPr>
        <w:t>± SD (</w:t>
      </w:r>
      <w:r w:rsidRPr="002F70D7">
        <w:rPr>
          <w:rFonts w:cstheme="minorHAnsi"/>
          <w:i/>
          <w:sz w:val="20"/>
          <w:szCs w:val="20"/>
        </w:rPr>
        <w:t>n</w:t>
      </w:r>
      <w:r w:rsidRPr="002F70D7">
        <w:rPr>
          <w:rFonts w:cstheme="minorHAnsi"/>
          <w:sz w:val="20"/>
          <w:szCs w:val="20"/>
        </w:rPr>
        <w:t xml:space="preserve"> = 5)</w:t>
      </w:r>
      <w:r>
        <w:rPr>
          <w:rFonts w:cstheme="minorHAnsi"/>
          <w:sz w:val="20"/>
          <w:szCs w:val="20"/>
        </w:rPr>
        <w:t>.</w:t>
      </w:r>
    </w:p>
    <w:p w14:paraId="3EF50A2F" w14:textId="07E9DECB" w:rsidR="0074122D" w:rsidRDefault="0074122D" w:rsidP="00CD54FD">
      <w:pPr>
        <w:spacing w:after="0" w:line="480" w:lineRule="auto"/>
        <w:rPr>
          <w:sz w:val="20"/>
          <w:szCs w:val="20"/>
        </w:rPr>
      </w:pPr>
    </w:p>
    <w:p w14:paraId="3214B63D" w14:textId="730E7132" w:rsidR="0074122D" w:rsidRDefault="0074122D" w:rsidP="00CD54FD">
      <w:pPr>
        <w:spacing w:after="0" w:line="480" w:lineRule="auto"/>
        <w:rPr>
          <w:sz w:val="20"/>
          <w:szCs w:val="20"/>
        </w:rPr>
      </w:pPr>
      <w:r>
        <w:rPr>
          <w:sz w:val="20"/>
          <w:szCs w:val="20"/>
        </w:rPr>
        <w:t xml:space="preserve">Supplementary Table 2. </w:t>
      </w:r>
      <w:r w:rsidR="00EE1D00">
        <w:rPr>
          <w:sz w:val="20"/>
          <w:szCs w:val="20"/>
        </w:rPr>
        <w:t xml:space="preserve">Testing methods used by </w:t>
      </w:r>
      <w:r w:rsidR="00EE1D00" w:rsidRPr="002F70D7">
        <w:rPr>
          <w:sz w:val="20"/>
          <w:szCs w:val="20"/>
        </w:rPr>
        <w:t xml:space="preserve">ALS </w:t>
      </w:r>
      <w:proofErr w:type="spellStart"/>
      <w:r w:rsidR="00EE1D00" w:rsidRPr="002F70D7">
        <w:rPr>
          <w:sz w:val="20"/>
          <w:szCs w:val="20"/>
        </w:rPr>
        <w:t>Technichem</w:t>
      </w:r>
      <w:proofErr w:type="spellEnd"/>
      <w:r w:rsidR="00EE1D00" w:rsidRPr="002F70D7">
        <w:rPr>
          <w:sz w:val="20"/>
          <w:szCs w:val="20"/>
        </w:rPr>
        <w:t xml:space="preserve"> (S) </w:t>
      </w:r>
      <w:proofErr w:type="spellStart"/>
      <w:r w:rsidR="00EE1D00" w:rsidRPr="002F70D7">
        <w:rPr>
          <w:sz w:val="20"/>
          <w:szCs w:val="20"/>
        </w:rPr>
        <w:t>Pte</w:t>
      </w:r>
      <w:proofErr w:type="spellEnd"/>
      <w:r w:rsidR="00EE1D00" w:rsidRPr="002F70D7">
        <w:rPr>
          <w:sz w:val="20"/>
          <w:szCs w:val="20"/>
        </w:rPr>
        <w:t xml:space="preserve"> Ltd</w:t>
      </w:r>
      <w:r w:rsidR="00EE1D00">
        <w:rPr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8481"/>
      </w:tblGrid>
      <w:tr w:rsidR="0074122D" w14:paraId="55F305F0" w14:textId="77777777" w:rsidTr="00560806">
        <w:tc>
          <w:tcPr>
            <w:tcW w:w="535" w:type="dxa"/>
          </w:tcPr>
          <w:p w14:paraId="0A75B596" w14:textId="755C5381" w:rsidR="0074122D" w:rsidRDefault="00560806" w:rsidP="00F875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/N</w:t>
            </w:r>
          </w:p>
        </w:tc>
        <w:tc>
          <w:tcPr>
            <w:tcW w:w="8481" w:type="dxa"/>
          </w:tcPr>
          <w:p w14:paraId="60C3E347" w14:textId="7E6C0D46" w:rsidR="0074122D" w:rsidRDefault="00560806" w:rsidP="00F875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ing Methods</w:t>
            </w:r>
          </w:p>
        </w:tc>
      </w:tr>
      <w:tr w:rsidR="0074122D" w14:paraId="066CF19B" w14:textId="77777777" w:rsidTr="00560806">
        <w:tc>
          <w:tcPr>
            <w:tcW w:w="535" w:type="dxa"/>
          </w:tcPr>
          <w:p w14:paraId="6737BEA6" w14:textId="1AD717DA" w:rsidR="0074122D" w:rsidRDefault="00560806" w:rsidP="007412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481" w:type="dxa"/>
          </w:tcPr>
          <w:p w14:paraId="6099C6D0" w14:textId="07C8F057" w:rsidR="0074122D" w:rsidRDefault="0074122D" w:rsidP="007412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nergy Value, Kcal (QWI FD/FC23/By Calculation including Dietary </w:t>
            </w:r>
            <w:proofErr w:type="spellStart"/>
            <w:r>
              <w:rPr>
                <w:sz w:val="20"/>
                <w:szCs w:val="20"/>
              </w:rPr>
              <w:t>Fibre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</w:tr>
      <w:tr w:rsidR="0074122D" w14:paraId="3733EFBF" w14:textId="77777777" w:rsidTr="00560806">
        <w:tc>
          <w:tcPr>
            <w:tcW w:w="535" w:type="dxa"/>
          </w:tcPr>
          <w:p w14:paraId="1C7D8B32" w14:textId="48BAD46C" w:rsidR="0074122D" w:rsidRDefault="00560806" w:rsidP="007412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481" w:type="dxa"/>
          </w:tcPr>
          <w:p w14:paraId="74BC9C7C" w14:textId="77777777" w:rsidR="0074122D" w:rsidRDefault="0074122D" w:rsidP="007412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Content, gm (Nx6.25) (Detection Limit: 0.1g/100g)</w:t>
            </w:r>
          </w:p>
          <w:p w14:paraId="1751C65F" w14:textId="24319A7F" w:rsidR="0074122D" w:rsidRDefault="0074122D" w:rsidP="007412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QWI FD/FC21/By </w:t>
            </w:r>
            <w:proofErr w:type="spellStart"/>
            <w:r>
              <w:rPr>
                <w:sz w:val="20"/>
                <w:szCs w:val="20"/>
              </w:rPr>
              <w:t>Kjeldahl</w:t>
            </w:r>
            <w:proofErr w:type="spellEnd"/>
            <w:r>
              <w:rPr>
                <w:sz w:val="20"/>
                <w:szCs w:val="20"/>
              </w:rPr>
              <w:t xml:space="preserve"> Method)</w:t>
            </w:r>
          </w:p>
        </w:tc>
      </w:tr>
      <w:tr w:rsidR="0074122D" w14:paraId="50CB7999" w14:textId="77777777" w:rsidTr="00560806">
        <w:tc>
          <w:tcPr>
            <w:tcW w:w="535" w:type="dxa"/>
          </w:tcPr>
          <w:p w14:paraId="5E8145EE" w14:textId="4273FEFD" w:rsidR="0074122D" w:rsidRDefault="00560806" w:rsidP="007412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481" w:type="dxa"/>
          </w:tcPr>
          <w:p w14:paraId="4C60C477" w14:textId="77777777" w:rsidR="0074122D" w:rsidRDefault="0074122D" w:rsidP="007412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 Content, gm (Detection Limit: 0.05g/100g)</w:t>
            </w:r>
          </w:p>
          <w:p w14:paraId="2064A99C" w14:textId="021C934C" w:rsidR="0074122D" w:rsidRDefault="0074122D" w:rsidP="007412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QWI FD/FC22B &amp; OF25, Ref. AOCS Ce 1h-05 (2009)/ GC)</w:t>
            </w:r>
          </w:p>
        </w:tc>
      </w:tr>
      <w:tr w:rsidR="0074122D" w14:paraId="16E82A90" w14:textId="77777777" w:rsidTr="00560806">
        <w:tc>
          <w:tcPr>
            <w:tcW w:w="535" w:type="dxa"/>
          </w:tcPr>
          <w:p w14:paraId="2904B7B4" w14:textId="7709FBE2" w:rsidR="0074122D" w:rsidRDefault="00560806" w:rsidP="007412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481" w:type="dxa"/>
          </w:tcPr>
          <w:p w14:paraId="5E6AAFA6" w14:textId="55549417" w:rsidR="002B5E62" w:rsidRDefault="002B5E62" w:rsidP="002B5E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turated Fat Content, gm (Detection Limit: 0.01g/100g)</w:t>
            </w:r>
          </w:p>
          <w:p w14:paraId="3508350E" w14:textId="3DE16007" w:rsidR="0074122D" w:rsidRDefault="002B5E62" w:rsidP="002B5E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QWI FD/FC22B &amp; OF25, Ref. AOCS Ce 1h-05 (2009)/ GC)</w:t>
            </w:r>
          </w:p>
        </w:tc>
      </w:tr>
      <w:tr w:rsidR="0074122D" w14:paraId="7D5B3DE1" w14:textId="77777777" w:rsidTr="00560806">
        <w:tc>
          <w:tcPr>
            <w:tcW w:w="535" w:type="dxa"/>
          </w:tcPr>
          <w:p w14:paraId="63B58CEF" w14:textId="55111459" w:rsidR="0074122D" w:rsidRDefault="00560806" w:rsidP="007412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481" w:type="dxa"/>
          </w:tcPr>
          <w:p w14:paraId="1BDEBFF8" w14:textId="38BA76EA" w:rsidR="002B5E62" w:rsidRDefault="002B5E62" w:rsidP="002B5E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 Fat Content, gm (Detection Limit: 0.01g/100g)</w:t>
            </w:r>
          </w:p>
          <w:p w14:paraId="46EC969F" w14:textId="4B7756D3" w:rsidR="0074122D" w:rsidRDefault="002B5E62" w:rsidP="002B5E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QWI FD/FC22B &amp; OF25, Ref. AOCS Ce 1h-05 (2009)/ GC)</w:t>
            </w:r>
          </w:p>
        </w:tc>
      </w:tr>
      <w:tr w:rsidR="0074122D" w14:paraId="4FB596D3" w14:textId="77777777" w:rsidTr="00560806">
        <w:tc>
          <w:tcPr>
            <w:tcW w:w="535" w:type="dxa"/>
          </w:tcPr>
          <w:p w14:paraId="3061E510" w14:textId="0B466EEE" w:rsidR="0074122D" w:rsidRDefault="00560806" w:rsidP="007412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481" w:type="dxa"/>
          </w:tcPr>
          <w:p w14:paraId="369D6843" w14:textId="6F942E9A" w:rsidR="0074122D" w:rsidRDefault="002B5E62" w:rsidP="007412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lesterol, mg (Detection Limit: 0.5mg/100g) (QWI FD/FC28/By HPLC)</w:t>
            </w:r>
          </w:p>
        </w:tc>
      </w:tr>
      <w:tr w:rsidR="002B5E62" w14:paraId="4CA73CDE" w14:textId="77777777" w:rsidTr="00560806">
        <w:tc>
          <w:tcPr>
            <w:tcW w:w="535" w:type="dxa"/>
          </w:tcPr>
          <w:p w14:paraId="3BD82E72" w14:textId="281A56B6" w:rsidR="002B5E62" w:rsidRDefault="00560806" w:rsidP="007412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481" w:type="dxa"/>
          </w:tcPr>
          <w:p w14:paraId="6F7A94B1" w14:textId="3756A4DC" w:rsidR="002B5E62" w:rsidRDefault="002B5E62" w:rsidP="007412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hydrate Content, gm (Detection Limit: 0.1g/100g)</w:t>
            </w:r>
            <w:r>
              <w:rPr>
                <w:sz w:val="20"/>
                <w:szCs w:val="20"/>
              </w:rPr>
              <w:br/>
              <w:t xml:space="preserve">(QWI FD/FC23/By Difference including Dietary </w:t>
            </w:r>
            <w:proofErr w:type="spellStart"/>
            <w:r>
              <w:rPr>
                <w:sz w:val="20"/>
                <w:szCs w:val="20"/>
              </w:rPr>
              <w:t>Fibre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</w:tr>
      <w:tr w:rsidR="002B5E62" w14:paraId="58F799C8" w14:textId="77777777" w:rsidTr="00560806">
        <w:tc>
          <w:tcPr>
            <w:tcW w:w="535" w:type="dxa"/>
          </w:tcPr>
          <w:p w14:paraId="39A21608" w14:textId="157D4B14" w:rsidR="002B5E62" w:rsidRDefault="00560806" w:rsidP="007412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481" w:type="dxa"/>
          </w:tcPr>
          <w:p w14:paraId="1A3406DA" w14:textId="5A489543" w:rsidR="002B5E62" w:rsidRDefault="002B5E62" w:rsidP="007412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ugars as Invert Sugar Content, gm (Detection Limit: 0.5g/100g)</w:t>
            </w:r>
            <w:r>
              <w:rPr>
                <w:sz w:val="20"/>
                <w:szCs w:val="20"/>
              </w:rPr>
              <w:br/>
              <w:t>(AOAC 923.09 Sec. 44.1.15 (2010))</w:t>
            </w:r>
          </w:p>
        </w:tc>
      </w:tr>
      <w:tr w:rsidR="002B5E62" w14:paraId="04625898" w14:textId="77777777" w:rsidTr="00560806">
        <w:tc>
          <w:tcPr>
            <w:tcW w:w="535" w:type="dxa"/>
          </w:tcPr>
          <w:p w14:paraId="5E2DF900" w14:textId="02B5F245" w:rsidR="002B5E62" w:rsidRDefault="00560806" w:rsidP="007412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481" w:type="dxa"/>
          </w:tcPr>
          <w:p w14:paraId="24B6658B" w14:textId="1C8C56C1" w:rsidR="002B5E62" w:rsidRDefault="002B5E62" w:rsidP="007412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Dietary </w:t>
            </w:r>
            <w:proofErr w:type="spellStart"/>
            <w:r>
              <w:rPr>
                <w:sz w:val="20"/>
                <w:szCs w:val="20"/>
              </w:rPr>
              <w:t>Fibre</w:t>
            </w:r>
            <w:proofErr w:type="spellEnd"/>
            <w:r>
              <w:rPr>
                <w:sz w:val="20"/>
                <w:szCs w:val="20"/>
              </w:rPr>
              <w:t xml:space="preserve"> Content, gm (Detection Limit: 0.1g/100g)</w:t>
            </w:r>
            <w:r>
              <w:rPr>
                <w:sz w:val="20"/>
                <w:szCs w:val="20"/>
              </w:rPr>
              <w:br/>
              <w:t>(AOAC 985.29 Sec 45.4.07 (2010))</w:t>
            </w:r>
          </w:p>
        </w:tc>
      </w:tr>
      <w:tr w:rsidR="002B5E62" w14:paraId="6033EB9E" w14:textId="77777777" w:rsidTr="00560806">
        <w:tc>
          <w:tcPr>
            <w:tcW w:w="535" w:type="dxa"/>
          </w:tcPr>
          <w:p w14:paraId="726209E4" w14:textId="60D7864A" w:rsidR="002B5E62" w:rsidRDefault="00560806" w:rsidP="007412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481" w:type="dxa"/>
          </w:tcPr>
          <w:p w14:paraId="362262C5" w14:textId="7E74EDDB" w:rsidR="002B5E62" w:rsidRDefault="002B5E62" w:rsidP="007412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 as Na, mg (Detection Limit: 0.1mg/100g)</w:t>
            </w:r>
            <w:r>
              <w:rPr>
                <w:sz w:val="20"/>
                <w:szCs w:val="20"/>
              </w:rPr>
              <w:br/>
              <w:t>(QWI FD/FC25/By Acid Digestion/ICP-OES)</w:t>
            </w:r>
          </w:p>
        </w:tc>
      </w:tr>
      <w:tr w:rsidR="002B5E62" w14:paraId="428107C9" w14:textId="77777777" w:rsidTr="00560806">
        <w:tc>
          <w:tcPr>
            <w:tcW w:w="535" w:type="dxa"/>
          </w:tcPr>
          <w:p w14:paraId="13E1B1FB" w14:textId="23BA78B2" w:rsidR="002B5E62" w:rsidRDefault="00560806" w:rsidP="007412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481" w:type="dxa"/>
          </w:tcPr>
          <w:p w14:paraId="5475B3D6" w14:textId="2B600A7C" w:rsidR="002B5E62" w:rsidRDefault="002B5E62" w:rsidP="007412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as Ca, mg (Detection Limit: 0.05mg/100g)</w:t>
            </w:r>
            <w:r>
              <w:rPr>
                <w:sz w:val="20"/>
                <w:szCs w:val="20"/>
              </w:rPr>
              <w:br/>
              <w:t>(QWI FD/FC25/By Acid Digestion/ICP-OES)</w:t>
            </w:r>
          </w:p>
        </w:tc>
      </w:tr>
      <w:tr w:rsidR="002B5E62" w14:paraId="7F1ECAEC" w14:textId="77777777" w:rsidTr="00560806">
        <w:tc>
          <w:tcPr>
            <w:tcW w:w="535" w:type="dxa"/>
          </w:tcPr>
          <w:p w14:paraId="7756F383" w14:textId="15CD7322" w:rsidR="002B5E62" w:rsidRDefault="00560806" w:rsidP="007412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481" w:type="dxa"/>
          </w:tcPr>
          <w:p w14:paraId="5DC8E5A5" w14:textId="60B5440A" w:rsidR="002B5E62" w:rsidRDefault="002B5E62" w:rsidP="007412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assium as K, mg (Detection Limit: 0.05mg/100g)</w:t>
            </w:r>
            <w:r>
              <w:rPr>
                <w:sz w:val="20"/>
                <w:szCs w:val="20"/>
              </w:rPr>
              <w:br/>
              <w:t>(QWI FD/FC25/By Acid Digestion/ICP-OES)</w:t>
            </w:r>
          </w:p>
        </w:tc>
      </w:tr>
      <w:tr w:rsidR="002B5E62" w14:paraId="78463E90" w14:textId="77777777" w:rsidTr="00560806">
        <w:tc>
          <w:tcPr>
            <w:tcW w:w="535" w:type="dxa"/>
          </w:tcPr>
          <w:p w14:paraId="42E8DB23" w14:textId="30AAA1C8" w:rsidR="002B5E62" w:rsidRDefault="00560806" w:rsidP="007412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481" w:type="dxa"/>
          </w:tcPr>
          <w:p w14:paraId="7A2BAAD9" w14:textId="78DCE782" w:rsidR="002B5E62" w:rsidRDefault="002B5E62" w:rsidP="007412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 as Fe, mg (Detection Limit: 0.05mg/100g)</w:t>
            </w:r>
            <w:r>
              <w:rPr>
                <w:sz w:val="20"/>
                <w:szCs w:val="20"/>
              </w:rPr>
              <w:br/>
              <w:t>(QWI FD/FC25/By Acid Digestion/ICP-OES)</w:t>
            </w:r>
          </w:p>
        </w:tc>
      </w:tr>
      <w:tr w:rsidR="002B5E62" w14:paraId="72D080F2" w14:textId="77777777" w:rsidTr="00560806">
        <w:tc>
          <w:tcPr>
            <w:tcW w:w="535" w:type="dxa"/>
          </w:tcPr>
          <w:p w14:paraId="1F696E72" w14:textId="1EBE9A34" w:rsidR="002B5E62" w:rsidRDefault="00560806" w:rsidP="007412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481" w:type="dxa"/>
          </w:tcPr>
          <w:p w14:paraId="2ABEBFCA" w14:textId="6CD64497" w:rsidR="002B5E62" w:rsidRDefault="002B5E62" w:rsidP="007412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h Content, gm (Detection Limit: 0.01g/100g)</w:t>
            </w:r>
            <w:r>
              <w:rPr>
                <w:sz w:val="20"/>
                <w:szCs w:val="20"/>
              </w:rPr>
              <w:br/>
              <w:t xml:space="preserve">(QWI FD/FC05/By </w:t>
            </w:r>
            <w:proofErr w:type="spellStart"/>
            <w:r>
              <w:rPr>
                <w:sz w:val="20"/>
                <w:szCs w:val="20"/>
              </w:rPr>
              <w:t>Ashing</w:t>
            </w:r>
            <w:proofErr w:type="spellEnd"/>
            <w:r>
              <w:rPr>
                <w:sz w:val="20"/>
                <w:szCs w:val="20"/>
              </w:rPr>
              <w:t xml:space="preserve"> @ 550 </w:t>
            </w:r>
            <w:r>
              <w:rPr>
                <w:rFonts w:cstheme="minorHAnsi"/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C)</w:t>
            </w:r>
          </w:p>
        </w:tc>
      </w:tr>
      <w:tr w:rsidR="002B5E62" w14:paraId="4EE5C146" w14:textId="77777777" w:rsidTr="00560806">
        <w:tc>
          <w:tcPr>
            <w:tcW w:w="535" w:type="dxa"/>
          </w:tcPr>
          <w:p w14:paraId="1AE7AF0B" w14:textId="419609E9" w:rsidR="002B5E62" w:rsidRDefault="00560806" w:rsidP="007412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481" w:type="dxa"/>
          </w:tcPr>
          <w:p w14:paraId="4532F4CA" w14:textId="43446A07" w:rsidR="002B5E62" w:rsidRDefault="002B5E62" w:rsidP="007412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sture Content, gm (Detection Limit: 0.05g/100g)</w:t>
            </w:r>
            <w:r>
              <w:rPr>
                <w:sz w:val="20"/>
                <w:szCs w:val="20"/>
              </w:rPr>
              <w:br/>
              <w:t xml:space="preserve">(QWI FD/FC20/By Oven Drying @ 103 </w:t>
            </w:r>
            <w:r>
              <w:rPr>
                <w:rFonts w:cstheme="minorHAnsi"/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C)</w:t>
            </w:r>
          </w:p>
        </w:tc>
      </w:tr>
      <w:tr w:rsidR="002B5E62" w14:paraId="3D797E31" w14:textId="77777777" w:rsidTr="00560806">
        <w:tc>
          <w:tcPr>
            <w:tcW w:w="535" w:type="dxa"/>
          </w:tcPr>
          <w:p w14:paraId="4F263943" w14:textId="0C2C156C" w:rsidR="002B5E62" w:rsidRDefault="00560806" w:rsidP="007412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481" w:type="dxa"/>
          </w:tcPr>
          <w:p w14:paraId="086FA0D3" w14:textId="1E913253" w:rsidR="002B5E62" w:rsidRDefault="002B5E62" w:rsidP="007412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amin D</w:t>
            </w:r>
            <w:r w:rsidRPr="002B5E62"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as Cholecalciferol, </w:t>
            </w:r>
            <w:r>
              <w:rPr>
                <w:rFonts w:cstheme="minorHAnsi"/>
                <w:sz w:val="20"/>
                <w:szCs w:val="20"/>
              </w:rPr>
              <w:t>µ</w:t>
            </w:r>
            <w:r>
              <w:rPr>
                <w:sz w:val="20"/>
                <w:szCs w:val="20"/>
              </w:rPr>
              <w:t xml:space="preserve">g (Detection Limit: 0.5 </w:t>
            </w:r>
            <w:r>
              <w:rPr>
                <w:rFonts w:cstheme="minorHAnsi"/>
                <w:sz w:val="20"/>
                <w:szCs w:val="20"/>
              </w:rPr>
              <w:t>µ</w:t>
            </w:r>
            <w:r>
              <w:rPr>
                <w:sz w:val="20"/>
                <w:szCs w:val="20"/>
              </w:rPr>
              <w:t>g/100g)</w:t>
            </w:r>
            <w:r>
              <w:rPr>
                <w:sz w:val="20"/>
                <w:szCs w:val="20"/>
              </w:rPr>
              <w:br/>
              <w:t>(QWI FD/FC117/By HPLC-DAD)</w:t>
            </w:r>
          </w:p>
        </w:tc>
      </w:tr>
    </w:tbl>
    <w:p w14:paraId="32BFD035" w14:textId="77777777" w:rsidR="0074122D" w:rsidRPr="00CD54FD" w:rsidRDefault="0074122D" w:rsidP="00CD54FD">
      <w:pPr>
        <w:spacing w:after="0" w:line="480" w:lineRule="auto"/>
        <w:rPr>
          <w:sz w:val="20"/>
          <w:szCs w:val="20"/>
        </w:rPr>
      </w:pPr>
    </w:p>
    <w:sectPr w:rsidR="0074122D" w:rsidRPr="00CD54FD" w:rsidSect="00B61A36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BF485A" w14:textId="77777777" w:rsidR="00680EAD" w:rsidRDefault="00680EAD" w:rsidP="00B61A36">
      <w:pPr>
        <w:spacing w:after="0" w:line="240" w:lineRule="auto"/>
      </w:pPr>
      <w:r>
        <w:separator/>
      </w:r>
    </w:p>
  </w:endnote>
  <w:endnote w:type="continuationSeparator" w:id="0">
    <w:p w14:paraId="599BBDD9" w14:textId="77777777" w:rsidR="00680EAD" w:rsidRDefault="00680EAD" w:rsidP="00B61A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D8980A" w14:textId="77777777" w:rsidR="00680EAD" w:rsidRDefault="00680EAD" w:rsidP="00B61A36">
      <w:pPr>
        <w:spacing w:after="0" w:line="240" w:lineRule="auto"/>
      </w:pPr>
      <w:r>
        <w:separator/>
      </w:r>
    </w:p>
  </w:footnote>
  <w:footnote w:type="continuationSeparator" w:id="0">
    <w:p w14:paraId="15905819" w14:textId="77777777" w:rsidR="00680EAD" w:rsidRDefault="00680EAD" w:rsidP="00B61A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D17185"/>
    <w:multiLevelType w:val="multilevel"/>
    <w:tmpl w:val="5B4E4F5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04" w:hanging="50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50E657F7"/>
    <w:multiLevelType w:val="hybridMultilevel"/>
    <w:tmpl w:val="80AA83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B72419D"/>
    <w:multiLevelType w:val="multilevel"/>
    <w:tmpl w:val="EE886AEE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6B7F3AAB"/>
    <w:multiLevelType w:val="multilevel"/>
    <w:tmpl w:val="04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9C0"/>
    <w:rsid w:val="00006ED8"/>
    <w:rsid w:val="00016A13"/>
    <w:rsid w:val="00025D5A"/>
    <w:rsid w:val="00027B44"/>
    <w:rsid w:val="00030B6F"/>
    <w:rsid w:val="00032914"/>
    <w:rsid w:val="000329EC"/>
    <w:rsid w:val="0003558F"/>
    <w:rsid w:val="000362A3"/>
    <w:rsid w:val="0004093A"/>
    <w:rsid w:val="00044C49"/>
    <w:rsid w:val="00050160"/>
    <w:rsid w:val="000518B5"/>
    <w:rsid w:val="00054246"/>
    <w:rsid w:val="00057740"/>
    <w:rsid w:val="00060C6E"/>
    <w:rsid w:val="0006687B"/>
    <w:rsid w:val="00070260"/>
    <w:rsid w:val="000774B6"/>
    <w:rsid w:val="00083B42"/>
    <w:rsid w:val="00087997"/>
    <w:rsid w:val="00091879"/>
    <w:rsid w:val="00093707"/>
    <w:rsid w:val="000A7BA2"/>
    <w:rsid w:val="000B3743"/>
    <w:rsid w:val="000B7E81"/>
    <w:rsid w:val="000C3414"/>
    <w:rsid w:val="000C55B4"/>
    <w:rsid w:val="000D5C06"/>
    <w:rsid w:val="000D775C"/>
    <w:rsid w:val="000E434D"/>
    <w:rsid w:val="000F2E36"/>
    <w:rsid w:val="000F4274"/>
    <w:rsid w:val="001016A9"/>
    <w:rsid w:val="0010173B"/>
    <w:rsid w:val="00105B50"/>
    <w:rsid w:val="001124C9"/>
    <w:rsid w:val="0011791A"/>
    <w:rsid w:val="00121531"/>
    <w:rsid w:val="00124604"/>
    <w:rsid w:val="00131A8B"/>
    <w:rsid w:val="001325F9"/>
    <w:rsid w:val="00133B9E"/>
    <w:rsid w:val="00163BD7"/>
    <w:rsid w:val="00164699"/>
    <w:rsid w:val="00171FE9"/>
    <w:rsid w:val="00175995"/>
    <w:rsid w:val="00194F9D"/>
    <w:rsid w:val="00196AAC"/>
    <w:rsid w:val="001A35AF"/>
    <w:rsid w:val="001A5EF2"/>
    <w:rsid w:val="001B070D"/>
    <w:rsid w:val="001C060E"/>
    <w:rsid w:val="001D0DED"/>
    <w:rsid w:val="001D0F13"/>
    <w:rsid w:val="001D1385"/>
    <w:rsid w:val="001D7736"/>
    <w:rsid w:val="001D7CD5"/>
    <w:rsid w:val="001F1A2F"/>
    <w:rsid w:val="001F31D5"/>
    <w:rsid w:val="00201BB8"/>
    <w:rsid w:val="002058DD"/>
    <w:rsid w:val="00207806"/>
    <w:rsid w:val="00227BFE"/>
    <w:rsid w:val="0023295C"/>
    <w:rsid w:val="002413EA"/>
    <w:rsid w:val="00261FCD"/>
    <w:rsid w:val="0026454F"/>
    <w:rsid w:val="0026779F"/>
    <w:rsid w:val="00281229"/>
    <w:rsid w:val="00281F78"/>
    <w:rsid w:val="00291E02"/>
    <w:rsid w:val="002937A3"/>
    <w:rsid w:val="0029505B"/>
    <w:rsid w:val="00295E8A"/>
    <w:rsid w:val="002A7625"/>
    <w:rsid w:val="002B5E62"/>
    <w:rsid w:val="002B6817"/>
    <w:rsid w:val="002B71B1"/>
    <w:rsid w:val="002C547A"/>
    <w:rsid w:val="002D2261"/>
    <w:rsid w:val="002D75A5"/>
    <w:rsid w:val="002F3DA2"/>
    <w:rsid w:val="002F40C1"/>
    <w:rsid w:val="002F7662"/>
    <w:rsid w:val="003035E1"/>
    <w:rsid w:val="00312F2B"/>
    <w:rsid w:val="0033007A"/>
    <w:rsid w:val="00332171"/>
    <w:rsid w:val="0035600B"/>
    <w:rsid w:val="00361B6A"/>
    <w:rsid w:val="0036214D"/>
    <w:rsid w:val="003635EE"/>
    <w:rsid w:val="00366160"/>
    <w:rsid w:val="00372638"/>
    <w:rsid w:val="003B6275"/>
    <w:rsid w:val="003E4A4A"/>
    <w:rsid w:val="003E4C8C"/>
    <w:rsid w:val="003E5366"/>
    <w:rsid w:val="003F01EA"/>
    <w:rsid w:val="003F1E6F"/>
    <w:rsid w:val="003F5904"/>
    <w:rsid w:val="00402EB9"/>
    <w:rsid w:val="00420BB4"/>
    <w:rsid w:val="00433506"/>
    <w:rsid w:val="00444066"/>
    <w:rsid w:val="004610DD"/>
    <w:rsid w:val="00462BB5"/>
    <w:rsid w:val="004652F3"/>
    <w:rsid w:val="00485918"/>
    <w:rsid w:val="00486D9F"/>
    <w:rsid w:val="00492BEF"/>
    <w:rsid w:val="00494712"/>
    <w:rsid w:val="004A242A"/>
    <w:rsid w:val="004B7484"/>
    <w:rsid w:val="004C146C"/>
    <w:rsid w:val="004C5843"/>
    <w:rsid w:val="004D239D"/>
    <w:rsid w:val="004D5EFD"/>
    <w:rsid w:val="004D673A"/>
    <w:rsid w:val="004E365D"/>
    <w:rsid w:val="004E3880"/>
    <w:rsid w:val="004F0635"/>
    <w:rsid w:val="00514806"/>
    <w:rsid w:val="00523D0B"/>
    <w:rsid w:val="00535C43"/>
    <w:rsid w:val="00552C66"/>
    <w:rsid w:val="00553705"/>
    <w:rsid w:val="0055699E"/>
    <w:rsid w:val="00557B9A"/>
    <w:rsid w:val="00560806"/>
    <w:rsid w:val="00564613"/>
    <w:rsid w:val="00587975"/>
    <w:rsid w:val="00590415"/>
    <w:rsid w:val="0059194C"/>
    <w:rsid w:val="0059532D"/>
    <w:rsid w:val="005B1F53"/>
    <w:rsid w:val="005B4059"/>
    <w:rsid w:val="005B54C5"/>
    <w:rsid w:val="005D37B2"/>
    <w:rsid w:val="005D585C"/>
    <w:rsid w:val="005E7D0D"/>
    <w:rsid w:val="005F6ED5"/>
    <w:rsid w:val="00601882"/>
    <w:rsid w:val="00607E96"/>
    <w:rsid w:val="00615985"/>
    <w:rsid w:val="00621B16"/>
    <w:rsid w:val="00621CF4"/>
    <w:rsid w:val="0062704A"/>
    <w:rsid w:val="0063359F"/>
    <w:rsid w:val="0066176A"/>
    <w:rsid w:val="0067534D"/>
    <w:rsid w:val="00676CBE"/>
    <w:rsid w:val="00676F98"/>
    <w:rsid w:val="00680EAD"/>
    <w:rsid w:val="00681488"/>
    <w:rsid w:val="006911B7"/>
    <w:rsid w:val="006A5339"/>
    <w:rsid w:val="006A540D"/>
    <w:rsid w:val="006B2937"/>
    <w:rsid w:val="006B3CCC"/>
    <w:rsid w:val="006B583B"/>
    <w:rsid w:val="006B6F0C"/>
    <w:rsid w:val="007047D9"/>
    <w:rsid w:val="0074122D"/>
    <w:rsid w:val="00746C7E"/>
    <w:rsid w:val="00766FFC"/>
    <w:rsid w:val="0077144C"/>
    <w:rsid w:val="00771C80"/>
    <w:rsid w:val="00773683"/>
    <w:rsid w:val="00775304"/>
    <w:rsid w:val="00780AB7"/>
    <w:rsid w:val="00786B5B"/>
    <w:rsid w:val="00787DF5"/>
    <w:rsid w:val="00796BDF"/>
    <w:rsid w:val="007A37C9"/>
    <w:rsid w:val="007A390D"/>
    <w:rsid w:val="007C2272"/>
    <w:rsid w:val="007C6DEA"/>
    <w:rsid w:val="007D033D"/>
    <w:rsid w:val="007F6421"/>
    <w:rsid w:val="00802F86"/>
    <w:rsid w:val="00805627"/>
    <w:rsid w:val="0082306B"/>
    <w:rsid w:val="00825642"/>
    <w:rsid w:val="00826041"/>
    <w:rsid w:val="008340AC"/>
    <w:rsid w:val="008569DF"/>
    <w:rsid w:val="00871A88"/>
    <w:rsid w:val="00880366"/>
    <w:rsid w:val="00885457"/>
    <w:rsid w:val="008A1ABF"/>
    <w:rsid w:val="008A20B0"/>
    <w:rsid w:val="008A43F5"/>
    <w:rsid w:val="008A5B86"/>
    <w:rsid w:val="008B2083"/>
    <w:rsid w:val="008C1099"/>
    <w:rsid w:val="008C16F9"/>
    <w:rsid w:val="008C6173"/>
    <w:rsid w:val="008C6C0D"/>
    <w:rsid w:val="008F1D09"/>
    <w:rsid w:val="00902D74"/>
    <w:rsid w:val="00905071"/>
    <w:rsid w:val="00914253"/>
    <w:rsid w:val="0091462B"/>
    <w:rsid w:val="0091645E"/>
    <w:rsid w:val="00936CE0"/>
    <w:rsid w:val="00940B9B"/>
    <w:rsid w:val="00953956"/>
    <w:rsid w:val="00953AF6"/>
    <w:rsid w:val="009608A1"/>
    <w:rsid w:val="00960BFB"/>
    <w:rsid w:val="00962008"/>
    <w:rsid w:val="00963D14"/>
    <w:rsid w:val="00976961"/>
    <w:rsid w:val="00986439"/>
    <w:rsid w:val="009A1BDA"/>
    <w:rsid w:val="009A3CD6"/>
    <w:rsid w:val="009A70C4"/>
    <w:rsid w:val="009B2387"/>
    <w:rsid w:val="009B6B74"/>
    <w:rsid w:val="009B6BCC"/>
    <w:rsid w:val="009C2CE2"/>
    <w:rsid w:val="009C502C"/>
    <w:rsid w:val="009D06F7"/>
    <w:rsid w:val="009E0F88"/>
    <w:rsid w:val="009E4C7F"/>
    <w:rsid w:val="009F3F65"/>
    <w:rsid w:val="00A0055B"/>
    <w:rsid w:val="00A01020"/>
    <w:rsid w:val="00A12119"/>
    <w:rsid w:val="00A1266A"/>
    <w:rsid w:val="00A166DC"/>
    <w:rsid w:val="00A23BD2"/>
    <w:rsid w:val="00A40193"/>
    <w:rsid w:val="00A501A4"/>
    <w:rsid w:val="00A53D4F"/>
    <w:rsid w:val="00A54CEB"/>
    <w:rsid w:val="00A60852"/>
    <w:rsid w:val="00A619C0"/>
    <w:rsid w:val="00A8648A"/>
    <w:rsid w:val="00A954B1"/>
    <w:rsid w:val="00AD4DD5"/>
    <w:rsid w:val="00AD667C"/>
    <w:rsid w:val="00AE0A52"/>
    <w:rsid w:val="00AE608C"/>
    <w:rsid w:val="00AF60DF"/>
    <w:rsid w:val="00B06B3C"/>
    <w:rsid w:val="00B16B5E"/>
    <w:rsid w:val="00B20039"/>
    <w:rsid w:val="00B370DE"/>
    <w:rsid w:val="00B45F5C"/>
    <w:rsid w:val="00B611F0"/>
    <w:rsid w:val="00B61A36"/>
    <w:rsid w:val="00B62E46"/>
    <w:rsid w:val="00B66146"/>
    <w:rsid w:val="00B725C3"/>
    <w:rsid w:val="00B90193"/>
    <w:rsid w:val="00BC3E15"/>
    <w:rsid w:val="00BD0E6E"/>
    <w:rsid w:val="00BD5348"/>
    <w:rsid w:val="00BE2B59"/>
    <w:rsid w:val="00BE4C47"/>
    <w:rsid w:val="00BF259A"/>
    <w:rsid w:val="00C134B6"/>
    <w:rsid w:val="00C14A55"/>
    <w:rsid w:val="00C16883"/>
    <w:rsid w:val="00C20239"/>
    <w:rsid w:val="00C2053F"/>
    <w:rsid w:val="00C33713"/>
    <w:rsid w:val="00C43C46"/>
    <w:rsid w:val="00C45FAE"/>
    <w:rsid w:val="00C5418C"/>
    <w:rsid w:val="00C80F7A"/>
    <w:rsid w:val="00C825B4"/>
    <w:rsid w:val="00C84C54"/>
    <w:rsid w:val="00C94EE1"/>
    <w:rsid w:val="00CA5B6A"/>
    <w:rsid w:val="00CB0FDD"/>
    <w:rsid w:val="00CC1733"/>
    <w:rsid w:val="00CD54FD"/>
    <w:rsid w:val="00CD72EA"/>
    <w:rsid w:val="00CE4D8E"/>
    <w:rsid w:val="00D04C9C"/>
    <w:rsid w:val="00D11706"/>
    <w:rsid w:val="00D366A7"/>
    <w:rsid w:val="00D451F2"/>
    <w:rsid w:val="00D604AD"/>
    <w:rsid w:val="00D755C4"/>
    <w:rsid w:val="00D8646E"/>
    <w:rsid w:val="00DA0D47"/>
    <w:rsid w:val="00DA6803"/>
    <w:rsid w:val="00DB6272"/>
    <w:rsid w:val="00DC0FCE"/>
    <w:rsid w:val="00DC2EFE"/>
    <w:rsid w:val="00DC796B"/>
    <w:rsid w:val="00DE07F6"/>
    <w:rsid w:val="00DE57CB"/>
    <w:rsid w:val="00DF2964"/>
    <w:rsid w:val="00DF2A12"/>
    <w:rsid w:val="00DF7116"/>
    <w:rsid w:val="00E0075D"/>
    <w:rsid w:val="00E03011"/>
    <w:rsid w:val="00E034A7"/>
    <w:rsid w:val="00E13030"/>
    <w:rsid w:val="00E23ABB"/>
    <w:rsid w:val="00E308A2"/>
    <w:rsid w:val="00E3528F"/>
    <w:rsid w:val="00E36DB3"/>
    <w:rsid w:val="00E40B85"/>
    <w:rsid w:val="00E47E92"/>
    <w:rsid w:val="00E5379F"/>
    <w:rsid w:val="00E72A39"/>
    <w:rsid w:val="00E7706D"/>
    <w:rsid w:val="00EB0F43"/>
    <w:rsid w:val="00EB1BA4"/>
    <w:rsid w:val="00EC5F81"/>
    <w:rsid w:val="00ED4483"/>
    <w:rsid w:val="00ED73FA"/>
    <w:rsid w:val="00EE1D00"/>
    <w:rsid w:val="00EE32FE"/>
    <w:rsid w:val="00EE66A0"/>
    <w:rsid w:val="00EF6F0F"/>
    <w:rsid w:val="00F02E0B"/>
    <w:rsid w:val="00F07F5C"/>
    <w:rsid w:val="00F13EA5"/>
    <w:rsid w:val="00F176A1"/>
    <w:rsid w:val="00F3472A"/>
    <w:rsid w:val="00F35098"/>
    <w:rsid w:val="00F5002D"/>
    <w:rsid w:val="00F530B1"/>
    <w:rsid w:val="00F638AD"/>
    <w:rsid w:val="00F66986"/>
    <w:rsid w:val="00F67511"/>
    <w:rsid w:val="00F73407"/>
    <w:rsid w:val="00F744EA"/>
    <w:rsid w:val="00F81B98"/>
    <w:rsid w:val="00F829C4"/>
    <w:rsid w:val="00F87513"/>
    <w:rsid w:val="00FA3491"/>
    <w:rsid w:val="00FB32F5"/>
    <w:rsid w:val="00FD6E74"/>
    <w:rsid w:val="00FF3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E5EA111"/>
  <w15:chartTrackingRefBased/>
  <w15:docId w15:val="{4BF33709-AFB5-454A-9118-B83394DE3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B748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61A36"/>
    <w:rPr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61A3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61A3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61A36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A6085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D72EA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7A390D"/>
    <w:pPr>
      <w:ind w:left="720"/>
      <w:contextualSpacing/>
    </w:pPr>
  </w:style>
  <w:style w:type="table" w:styleId="TableGrid">
    <w:name w:val="Table Grid"/>
    <w:basedOn w:val="TableNormal"/>
    <w:uiPriority w:val="39"/>
    <w:rsid w:val="006814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75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5A5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B7484"/>
    <w:rPr>
      <w:rFonts w:ascii="Times New Roman" w:eastAsia="Times New Roman" w:hAnsi="Times New Roman" w:cs="Times New Roman"/>
      <w:b/>
      <w:bCs/>
      <w:kern w:val="36"/>
      <w:sz w:val="48"/>
      <w:szCs w:val="48"/>
      <w:lang w:val="en-SG"/>
    </w:rPr>
  </w:style>
  <w:style w:type="paragraph" w:styleId="NormalWeb">
    <w:name w:val="Normal (Web)"/>
    <w:basedOn w:val="Normal"/>
    <w:uiPriority w:val="99"/>
    <w:unhideWhenUsed/>
    <w:rsid w:val="005B54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6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39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20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637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011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3346D9-9B23-6948-8DAA-E044B86611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5</Words>
  <Characters>2200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n Chan</dc:creator>
  <cp:keywords/>
  <dc:description/>
  <cp:lastModifiedBy>Ken Lee</cp:lastModifiedBy>
  <cp:revision>2</cp:revision>
  <dcterms:created xsi:type="dcterms:W3CDTF">2019-11-01T03:59:00Z</dcterms:created>
  <dcterms:modified xsi:type="dcterms:W3CDTF">2019-11-01T03:59:00Z</dcterms:modified>
</cp:coreProperties>
</file>